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ED3EB" w14:textId="2EDF12A9" w:rsidR="008A54FB" w:rsidRDefault="00267C10" w:rsidP="0081194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File</w:t>
      </w:r>
      <w:r w:rsidR="008A54FB">
        <w:rPr>
          <w:rFonts w:ascii="Times New Roman" w:hAnsi="Times New Roman" w:cs="Times New Roman"/>
          <w:sz w:val="24"/>
          <w:szCs w:val="24"/>
        </w:rPr>
        <w:t>. PCR-RFLP genotyping of BMPR1B locus</w:t>
      </w:r>
      <w:r w:rsidR="00112F73">
        <w:rPr>
          <w:rFonts w:ascii="Times New Roman" w:hAnsi="Times New Roman" w:cs="Times New Roman"/>
          <w:sz w:val="24"/>
          <w:szCs w:val="24"/>
        </w:rPr>
        <w:t xml:space="preserve"> using restriction enzyme Ava II. (Size of undigested PCR products -190bp; </w:t>
      </w:r>
      <w:r w:rsidR="00811948">
        <w:rPr>
          <w:rFonts w:ascii="Times New Roman" w:hAnsi="Times New Roman" w:cs="Times New Roman"/>
          <w:sz w:val="24"/>
          <w:szCs w:val="24"/>
        </w:rPr>
        <w:t xml:space="preserve">After restriction digestion, </w:t>
      </w:r>
      <w:r w:rsidR="00112F73">
        <w:rPr>
          <w:rFonts w:ascii="Times New Roman" w:hAnsi="Times New Roman" w:cs="Times New Roman"/>
          <w:sz w:val="24"/>
          <w:szCs w:val="24"/>
        </w:rPr>
        <w:t xml:space="preserve">AA genotypes showed a single band of 190 bp; GG genotypes showed a single band of 160bp; AG genotypes showed double bands of 190 and 160bp; A 50 bp standard size marker ladder was used for </w:t>
      </w:r>
      <w:r w:rsidR="004B23E2">
        <w:rPr>
          <w:rFonts w:ascii="Times New Roman" w:hAnsi="Times New Roman" w:cs="Times New Roman"/>
          <w:sz w:val="24"/>
          <w:szCs w:val="24"/>
        </w:rPr>
        <w:t>resolving band size</w:t>
      </w:r>
      <w:r w:rsidR="00112F73">
        <w:rPr>
          <w:rFonts w:ascii="Times New Roman" w:hAnsi="Times New Roman" w:cs="Times New Roman"/>
          <w:sz w:val="24"/>
          <w:szCs w:val="24"/>
        </w:rPr>
        <w:t>)</w:t>
      </w:r>
    </w:p>
    <w:p w14:paraId="37AF1967" w14:textId="345733AC" w:rsidR="008A54FB" w:rsidRDefault="008A54FB" w:rsidP="008A54F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DE64101" wp14:editId="7D9855DB">
            <wp:extent cx="7351776" cy="4879200"/>
            <wp:effectExtent l="0" t="0" r="1905" b="0"/>
            <wp:docPr id="656571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8295" cy="4890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A54FB" w:rsidSect="00986DA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AC0784"/>
    <w:multiLevelType w:val="hybridMultilevel"/>
    <w:tmpl w:val="72521986"/>
    <w:lvl w:ilvl="0" w:tplc="D882763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D4D22DE"/>
    <w:multiLevelType w:val="hybridMultilevel"/>
    <w:tmpl w:val="F766873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114611"/>
    <w:multiLevelType w:val="hybridMultilevel"/>
    <w:tmpl w:val="F766873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0023085">
    <w:abstractNumId w:val="2"/>
  </w:num>
  <w:num w:numId="2" w16cid:durableId="968316791">
    <w:abstractNumId w:val="1"/>
  </w:num>
  <w:num w:numId="3" w16cid:durableId="1475022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DE" w:vendorID="64" w:dllVersion="0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5C7"/>
    <w:rsid w:val="000653E4"/>
    <w:rsid w:val="000A47B8"/>
    <w:rsid w:val="000E7B09"/>
    <w:rsid w:val="0010084C"/>
    <w:rsid w:val="001114DA"/>
    <w:rsid w:val="00112F73"/>
    <w:rsid w:val="002201AF"/>
    <w:rsid w:val="00253A4B"/>
    <w:rsid w:val="00267C10"/>
    <w:rsid w:val="002E4866"/>
    <w:rsid w:val="003B4CBD"/>
    <w:rsid w:val="004261C5"/>
    <w:rsid w:val="004B23E2"/>
    <w:rsid w:val="004F27DD"/>
    <w:rsid w:val="005C6E2F"/>
    <w:rsid w:val="00623B1A"/>
    <w:rsid w:val="006878D1"/>
    <w:rsid w:val="006917CA"/>
    <w:rsid w:val="007A2D7D"/>
    <w:rsid w:val="00806118"/>
    <w:rsid w:val="00811948"/>
    <w:rsid w:val="00824D3F"/>
    <w:rsid w:val="008862AB"/>
    <w:rsid w:val="008879F0"/>
    <w:rsid w:val="008934CD"/>
    <w:rsid w:val="008A54FB"/>
    <w:rsid w:val="008C4BFA"/>
    <w:rsid w:val="008C7CFE"/>
    <w:rsid w:val="00925DF8"/>
    <w:rsid w:val="00986DAD"/>
    <w:rsid w:val="009C1D05"/>
    <w:rsid w:val="009F0B7E"/>
    <w:rsid w:val="00A1472E"/>
    <w:rsid w:val="00A22FCF"/>
    <w:rsid w:val="00A275C7"/>
    <w:rsid w:val="00A725D1"/>
    <w:rsid w:val="00B66590"/>
    <w:rsid w:val="00CF204A"/>
    <w:rsid w:val="00DD436A"/>
    <w:rsid w:val="00E64088"/>
    <w:rsid w:val="00E75824"/>
    <w:rsid w:val="00EA6079"/>
    <w:rsid w:val="00EF58DF"/>
    <w:rsid w:val="00F1522E"/>
    <w:rsid w:val="00F45E0F"/>
    <w:rsid w:val="00FD0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9510F"/>
  <w15:chartTrackingRefBased/>
  <w15:docId w15:val="{A33715BF-A398-49E3-987B-AF79C6B22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472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878D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78D1"/>
    <w:rPr>
      <w:color w:val="800080"/>
      <w:u w:val="single"/>
    </w:rPr>
  </w:style>
  <w:style w:type="paragraph" w:customStyle="1" w:styleId="msonormal0">
    <w:name w:val="msonormal"/>
    <w:basedOn w:val="Normal"/>
    <w:rsid w:val="006878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6878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6878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6878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6878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6878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6878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6878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253A4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DE" w:eastAsia="en-DE"/>
    </w:rPr>
  </w:style>
  <w:style w:type="paragraph" w:customStyle="1" w:styleId="xl71">
    <w:name w:val="xl71"/>
    <w:basedOn w:val="Normal"/>
    <w:rsid w:val="003B4CB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DE" w:eastAsia="en-DE"/>
    </w:rPr>
  </w:style>
  <w:style w:type="paragraph" w:customStyle="1" w:styleId="xl72">
    <w:name w:val="xl72"/>
    <w:basedOn w:val="Normal"/>
    <w:rsid w:val="009F0B7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DE" w:eastAsia="en-DE"/>
    </w:rPr>
  </w:style>
  <w:style w:type="paragraph" w:customStyle="1" w:styleId="xl73">
    <w:name w:val="xl73"/>
    <w:basedOn w:val="Normal"/>
    <w:rsid w:val="009F0B7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DE" w:eastAsia="en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1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athiravan Periasamy</cp:lastModifiedBy>
  <cp:revision>77</cp:revision>
  <dcterms:created xsi:type="dcterms:W3CDTF">2023-10-29T08:28:00Z</dcterms:created>
  <dcterms:modified xsi:type="dcterms:W3CDTF">2025-11-17T17:36:00Z</dcterms:modified>
</cp:coreProperties>
</file>